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F87FC" w14:textId="77777777" w:rsidR="00200285" w:rsidRPr="006A76D6" w:rsidRDefault="00200285" w:rsidP="0020028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A76D6">
        <w:rPr>
          <w:rFonts w:ascii="Arial" w:hAnsi="Arial" w:cs="Arial"/>
          <w:b/>
          <w:bCs/>
          <w:color w:val="000000" w:themeColor="text1"/>
        </w:rPr>
        <w:t>Supplemental Table 2. Correlations between Dietary Protein and Amino Acids Associated with Change in Maternal Weight from 1- to 6-Months Postpartum</w:t>
      </w:r>
    </w:p>
    <w:p w14:paraId="48109D12" w14:textId="77777777" w:rsidR="00200285" w:rsidRPr="006A76D6" w:rsidRDefault="00200285" w:rsidP="00200285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1324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2295"/>
        <w:gridCol w:w="1888"/>
        <w:gridCol w:w="1878"/>
        <w:gridCol w:w="1335"/>
        <w:gridCol w:w="1612"/>
        <w:gridCol w:w="1217"/>
      </w:tblGrid>
      <w:tr w:rsidR="00200285" w:rsidRPr="006A76D6" w14:paraId="2D16B93B" w14:textId="77777777" w:rsidTr="0019417F">
        <w:trPr>
          <w:trHeight w:val="36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6A32A" w14:textId="77777777" w:rsidR="00200285" w:rsidRPr="006A76D6" w:rsidRDefault="00200285" w:rsidP="005D72DB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8E641D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 xml:space="preserve">Protein </w:t>
            </w:r>
          </w:p>
          <w:p w14:paraId="3DA38EEB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(g/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E93CE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Phenylalanine (g/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15C9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Tryptophan (g/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9298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Valine (g/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8B24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Isoleucine (g/d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A736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Cysteine (g/d)</w:t>
            </w:r>
          </w:p>
        </w:tc>
      </w:tr>
      <w:tr w:rsidR="00200285" w:rsidRPr="006A76D6" w14:paraId="435B414C" w14:textId="77777777" w:rsidTr="0019417F">
        <w:trPr>
          <w:trHeight w:val="467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CD497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Protein (g/d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</w:tcBorders>
            <w:vAlign w:val="center"/>
          </w:tcPr>
          <w:p w14:paraId="5C047B9F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0769A4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6C7B1D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2BBECC3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E76DDE3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12B40A2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00285" w:rsidRPr="006A76D6" w14:paraId="109A8E32" w14:textId="77777777" w:rsidTr="0019417F">
        <w:trPr>
          <w:trHeight w:val="459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1EE4CE2A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Phenylalanine (g/d)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4AC5D4A9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1890" w:type="dxa"/>
            <w:vAlign w:val="center"/>
          </w:tcPr>
          <w:p w14:paraId="227C221A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890" w:type="dxa"/>
            <w:vAlign w:val="center"/>
          </w:tcPr>
          <w:p w14:paraId="0F34F699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vAlign w:val="center"/>
          </w:tcPr>
          <w:p w14:paraId="7DE4F311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14:paraId="534DC8D0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vAlign w:val="center"/>
          </w:tcPr>
          <w:p w14:paraId="6A1DB44B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00285" w:rsidRPr="006A76D6" w14:paraId="5E820D98" w14:textId="77777777" w:rsidTr="0019417F">
        <w:trPr>
          <w:trHeight w:val="504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144DCBB0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Tryptophan (g/d)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078BE945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890" w:type="dxa"/>
            <w:vAlign w:val="center"/>
          </w:tcPr>
          <w:p w14:paraId="1D80B6BD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890" w:type="dxa"/>
            <w:vAlign w:val="center"/>
          </w:tcPr>
          <w:p w14:paraId="6DEF2CC0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350" w:type="dxa"/>
            <w:vAlign w:val="center"/>
          </w:tcPr>
          <w:p w14:paraId="0B94B585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14:paraId="630454DB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vAlign w:val="center"/>
          </w:tcPr>
          <w:p w14:paraId="38382F79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00285" w:rsidRPr="006A76D6" w14:paraId="6D6FD5F4" w14:textId="77777777" w:rsidTr="0019417F">
        <w:trPr>
          <w:trHeight w:val="531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3E507BDA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Valine (g/d)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30AC28CC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890" w:type="dxa"/>
            <w:vAlign w:val="center"/>
          </w:tcPr>
          <w:p w14:paraId="57A5E257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1890" w:type="dxa"/>
            <w:vAlign w:val="center"/>
          </w:tcPr>
          <w:p w14:paraId="11E90158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350" w:type="dxa"/>
            <w:vAlign w:val="center"/>
          </w:tcPr>
          <w:p w14:paraId="32E5495D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620" w:type="dxa"/>
            <w:vAlign w:val="center"/>
          </w:tcPr>
          <w:p w14:paraId="213C37B3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93" w:type="dxa"/>
            <w:vAlign w:val="center"/>
          </w:tcPr>
          <w:p w14:paraId="1E31895F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00285" w:rsidRPr="006A76D6" w14:paraId="3781366B" w14:textId="77777777" w:rsidTr="0019417F">
        <w:trPr>
          <w:trHeight w:val="558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14:paraId="766FE6AD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Isoleucine (g/d)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3DF1708F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890" w:type="dxa"/>
            <w:vAlign w:val="center"/>
          </w:tcPr>
          <w:p w14:paraId="72780593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1890" w:type="dxa"/>
            <w:vAlign w:val="center"/>
          </w:tcPr>
          <w:p w14:paraId="017ABA43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1350" w:type="dxa"/>
            <w:vAlign w:val="center"/>
          </w:tcPr>
          <w:p w14:paraId="5C485882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1620" w:type="dxa"/>
            <w:vAlign w:val="center"/>
          </w:tcPr>
          <w:p w14:paraId="5E784798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093" w:type="dxa"/>
            <w:vAlign w:val="center"/>
          </w:tcPr>
          <w:p w14:paraId="475F8BC1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00285" w:rsidRPr="006A76D6" w14:paraId="45F9F760" w14:textId="77777777" w:rsidTr="0019417F">
        <w:trPr>
          <w:trHeight w:val="495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16F66" w14:textId="77777777" w:rsidR="00200285" w:rsidRPr="006A76D6" w:rsidRDefault="00200285" w:rsidP="005D72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76D6">
              <w:rPr>
                <w:rFonts w:ascii="Arial" w:hAnsi="Arial" w:cs="Arial"/>
                <w:b/>
                <w:bCs/>
                <w:color w:val="000000" w:themeColor="text1"/>
              </w:rPr>
              <w:t>Cysteine (g/d)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7EEB95A9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890" w:type="dxa"/>
            <w:vAlign w:val="center"/>
          </w:tcPr>
          <w:p w14:paraId="2ED96D1B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890" w:type="dxa"/>
            <w:vAlign w:val="center"/>
          </w:tcPr>
          <w:p w14:paraId="663B7042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1350" w:type="dxa"/>
            <w:vAlign w:val="center"/>
          </w:tcPr>
          <w:p w14:paraId="114E90CF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1620" w:type="dxa"/>
            <w:vAlign w:val="center"/>
          </w:tcPr>
          <w:p w14:paraId="0E162035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093" w:type="dxa"/>
            <w:vAlign w:val="center"/>
          </w:tcPr>
          <w:p w14:paraId="01DE3DEA" w14:textId="77777777" w:rsidR="00200285" w:rsidRPr="006A76D6" w:rsidRDefault="00200285" w:rsidP="005D72D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A76D6">
              <w:rPr>
                <w:rFonts w:ascii="Arial" w:hAnsi="Arial" w:cs="Arial"/>
                <w:color w:val="000000" w:themeColor="text1"/>
              </w:rPr>
              <w:t>1.0</w:t>
            </w:r>
          </w:p>
        </w:tc>
      </w:tr>
    </w:tbl>
    <w:p w14:paraId="2193EEA7" w14:textId="77777777" w:rsidR="00200285" w:rsidRPr="006A76D6" w:rsidRDefault="00200285" w:rsidP="00200285">
      <w:pPr>
        <w:rPr>
          <w:rFonts w:ascii="Arial" w:hAnsi="Arial" w:cs="Arial"/>
          <w:b/>
          <w:bCs/>
          <w:color w:val="000000" w:themeColor="text1"/>
        </w:rPr>
      </w:pPr>
    </w:p>
    <w:p w14:paraId="43373FCE" w14:textId="77777777" w:rsidR="00200285" w:rsidRPr="006A76D6" w:rsidRDefault="00200285" w:rsidP="002002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A76D6">
        <w:rPr>
          <w:rFonts w:ascii="Arial" w:hAnsi="Arial" w:cs="Arial"/>
          <w:b/>
          <w:bCs/>
          <w:color w:val="000000" w:themeColor="text1"/>
        </w:rPr>
        <w:t xml:space="preserve">Supplemental Table 2. </w:t>
      </w:r>
      <w:r w:rsidRPr="006A76D6">
        <w:rPr>
          <w:rFonts w:ascii="Arial" w:hAnsi="Arial" w:cs="Arial"/>
          <w:color w:val="000000" w:themeColor="text1"/>
        </w:rPr>
        <w:t xml:space="preserve">Table presents Pearson correlations between dietary protein and the five dietary amino acids that were significantly associated with postpartum weight loss. All correlations were significant with a p-value of &lt; 2.2e-16. </w:t>
      </w:r>
    </w:p>
    <w:p w14:paraId="5522DF03" w14:textId="77777777" w:rsidR="00AC71E8" w:rsidRPr="006A76D6" w:rsidRDefault="00AC71E8">
      <w:pPr>
        <w:rPr>
          <w:rFonts w:ascii="Arial" w:hAnsi="Arial" w:cs="Arial"/>
        </w:rPr>
      </w:pPr>
    </w:p>
    <w:sectPr w:rsidR="00AC71E8" w:rsidRPr="006A76D6" w:rsidSect="00200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85"/>
    <w:rsid w:val="0019417F"/>
    <w:rsid w:val="00200285"/>
    <w:rsid w:val="006A76D6"/>
    <w:rsid w:val="00A6714E"/>
    <w:rsid w:val="00AC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F332"/>
  <w15:chartTrackingRefBased/>
  <w15:docId w15:val="{852CA7FB-6DB3-B141-AD07-D39109D1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285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ld</dc:creator>
  <cp:keywords/>
  <dc:description/>
  <cp:lastModifiedBy>Laura Wild</cp:lastModifiedBy>
  <cp:revision>3</cp:revision>
  <dcterms:created xsi:type="dcterms:W3CDTF">2020-04-01T00:29:00Z</dcterms:created>
  <dcterms:modified xsi:type="dcterms:W3CDTF">2020-06-12T02:39:00Z</dcterms:modified>
</cp:coreProperties>
</file>